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5ABE9" w14:textId="51B48576" w:rsidR="00F6177D" w:rsidRDefault="00F6177D" w:rsidP="00F6177D">
      <w:pPr>
        <w:pStyle w:val="Heading1"/>
        <w:spacing w:before="0" w:after="0" w:line="36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Toc198570662"/>
      <w:r w:rsidRPr="00F6177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ppendix S</w:t>
      </w:r>
      <w:r w:rsidR="00AE06C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</w:t>
      </w:r>
      <w:r w:rsidRPr="00F6177D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Search strategy</w:t>
      </w:r>
      <w:bookmarkEnd w:id="0"/>
    </w:p>
    <w:p w14:paraId="7833A414" w14:textId="77777777" w:rsidR="00F6177D" w:rsidRPr="00F6177D" w:rsidRDefault="00F6177D" w:rsidP="00F6177D">
      <w:pPr>
        <w:rPr>
          <w:lang w:eastAsia="en-US"/>
        </w:rPr>
      </w:pPr>
    </w:p>
    <w:p w14:paraId="3080E356" w14:textId="77777777" w:rsidR="00F6177D" w:rsidRPr="00F6177D" w:rsidRDefault="00F6177D" w:rsidP="00F6177D">
      <w:pPr>
        <w:pStyle w:val="Heading3"/>
        <w:spacing w:before="0" w:after="0" w:line="360" w:lineRule="auto"/>
        <w:rPr>
          <w:rFonts w:cstheme="minorHAnsi"/>
          <w:color w:val="000000" w:themeColor="text1"/>
          <w:sz w:val="22"/>
          <w:szCs w:val="22"/>
        </w:rPr>
      </w:pPr>
      <w:bookmarkStart w:id="1" w:name="_Toc189901428"/>
      <w:bookmarkStart w:id="2" w:name="_Toc198570663"/>
      <w:r w:rsidRPr="00F6177D">
        <w:rPr>
          <w:rFonts w:cstheme="minorHAnsi"/>
          <w:color w:val="000000" w:themeColor="text1"/>
          <w:sz w:val="22"/>
          <w:szCs w:val="22"/>
        </w:rPr>
        <w:t>PubMed</w:t>
      </w:r>
      <w:bookmarkEnd w:id="1"/>
      <w:bookmarkEnd w:id="2"/>
    </w:p>
    <w:p w14:paraId="5B9E1DFA" w14:textId="77777777" w:rsidR="00F6177D" w:rsidRPr="00F6177D" w:rsidRDefault="00F6177D" w:rsidP="00F6177D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</w:pPr>
      <w:r w:rsidRPr="00F6177D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>((trochanter*) OR (subcapital OR sub-capital) OR (neck AND femur) OR (neck AND femor*) OR (hip) OR (intracapsul*) OR (extracapsul*) OR (basi-cervical OR basicervical) OR (transcervical OR trans-cervical) OR ((femur* OR femor*) AND (proxim*)) AND (fracture* OR trauma* OR break* OR broke* OR crack* OR fracture) OR (Hip fracture) OR (femoral neck fracture) OR (neck of femur fracture)) AND ((nonoperative) OR (non-operative) OR (non-operative*) OR (conservative) OR (conservativ*))</w:t>
      </w:r>
    </w:p>
    <w:p w14:paraId="5BF0E173" w14:textId="77777777" w:rsidR="00F6177D" w:rsidRPr="00F6177D" w:rsidRDefault="00F6177D" w:rsidP="00F6177D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</w:pPr>
    </w:p>
    <w:p w14:paraId="4305EC9E" w14:textId="77777777" w:rsidR="00F6177D" w:rsidRPr="00F6177D" w:rsidRDefault="00F6177D" w:rsidP="00F6177D">
      <w:pPr>
        <w:pStyle w:val="Heading3"/>
        <w:spacing w:before="0" w:after="0" w:line="360" w:lineRule="auto"/>
        <w:rPr>
          <w:rFonts w:cstheme="minorHAnsi"/>
          <w:color w:val="000000" w:themeColor="text1"/>
          <w:sz w:val="22"/>
          <w:szCs w:val="22"/>
        </w:rPr>
      </w:pPr>
      <w:bookmarkStart w:id="3" w:name="_Toc189901429"/>
      <w:bookmarkStart w:id="4" w:name="_Toc198570664"/>
      <w:r w:rsidRPr="00F6177D">
        <w:rPr>
          <w:rFonts w:cstheme="minorHAnsi"/>
          <w:color w:val="000000" w:themeColor="text1"/>
          <w:sz w:val="22"/>
          <w:szCs w:val="22"/>
        </w:rPr>
        <w:t>Web of Science</w:t>
      </w:r>
      <w:bookmarkEnd w:id="3"/>
      <w:bookmarkEnd w:id="4"/>
    </w:p>
    <w:p w14:paraId="55533C31" w14:textId="77777777" w:rsidR="00072669" w:rsidRPr="00F6177D" w:rsidRDefault="00F6177D" w:rsidP="00F6177D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F6177D">
        <w:rPr>
          <w:rFonts w:asciiTheme="minorHAnsi" w:hAnsiTheme="minorHAnsi" w:cstheme="minorHAnsi"/>
          <w:color w:val="000000" w:themeColor="text1"/>
          <w:sz w:val="22"/>
          <w:szCs w:val="22"/>
          <w:lang w:eastAsia="en-US"/>
        </w:rPr>
        <w:t>(((ALL=(hip fracture) OR ALL=(proximal femoral fracture) OR ALL=(neck of femur fracture) OR ALL=(femoral neck fracture)))) AND ALL=((nonoperative OR non-operative OR conservative OR nonop OR non-op))</w:t>
      </w:r>
    </w:p>
    <w:sectPr w:rsidR="00072669" w:rsidRPr="00F61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7D"/>
    <w:rsid w:val="00072669"/>
    <w:rsid w:val="00A17DF0"/>
    <w:rsid w:val="00AE06C1"/>
    <w:rsid w:val="00F6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0329"/>
  <w15:chartTrackingRefBased/>
  <w15:docId w15:val="{DBF9CA1E-E6F0-4BF2-9612-2DEF1761F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7D"/>
    <w:pPr>
      <w:spacing w:after="0" w:line="240" w:lineRule="auto"/>
    </w:pPr>
    <w:rPr>
      <w:rFonts w:ascii="Avenir Next" w:eastAsia="Times New Roman" w:hAnsi="Avenir Next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7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7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17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7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7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7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7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7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7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7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7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17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7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7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7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61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7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61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7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61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7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F617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7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7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77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Gloag</dc:creator>
  <cp:keywords/>
  <dc:description/>
  <cp:lastModifiedBy>Rona Gloag</cp:lastModifiedBy>
  <cp:revision>2</cp:revision>
  <dcterms:created xsi:type="dcterms:W3CDTF">2025-07-02T10:01:00Z</dcterms:created>
  <dcterms:modified xsi:type="dcterms:W3CDTF">2025-07-02T10:02:00Z</dcterms:modified>
</cp:coreProperties>
</file>